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TIME;     WEAR;       FF;     TEM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0.9090;    -1.18;     0.88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.8190;    -2.85;     2.17;   293.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.7280;    -4.93;     3.1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.6370;    -2.70;     3.37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.5470;    -0.12;     3.46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.4560;     0.21;     3.52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.3660;     0.67;     3.56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.2750;     1.35;     3.11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.1850;     1.50;     2.27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9.0950;     1.18;     1.95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0.0040;     1.53;     2.26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0.9140;     1.68;     2.68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1.8220;     2.41;     2.91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2.7320;     3.49;     3.09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3.6430;     4.38;     3.2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4.5520;     4.82;     3.30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5.4620;     6.03;     3.43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6.3710;     7.25;     3.48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7.2810;     7.97;     3.44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8.1900;     8.75;     3.47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9.0990;     8.91;     3.53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0.0090;     8.35;     3.5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0.9180;     8.65;     3.35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1.8280;     9.30;     3.23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2.7370;     9.32;     3.2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3.6460;     9.68;     3.26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4.5560;     9.74;     3.3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5.4650;    10.12;     3.28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6.3760;    10.92;     3.15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7.2840;    12.18;     3.06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8.1940;    13.80;     3.09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29.1030;    14.86;     3.0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0.0130;    15.26;     2.84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0.9230;    15.35;     2.75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1.8330;    15.63;     2.79;   293.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2.7420;    15.60;     2.8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3.6520;    15.63;     2.90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4.5610;    16.00;     2.91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5.4710;    16.26;     2.89;   293.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6.3800;    16.81;     2.85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7.2900;    17.67;     2.75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8.1990;    18.18;     2.68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39.1090;    18.34;     2.69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0.0180;    18.37;     2.73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0.9270;    18.42;     2.80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1.8370;    18.25;     2.87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2.7460;    18.50;     2.9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3.6550;    18.78;     2.87;   293.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4.5650;    18.90;     2.83;   293.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5.4740;    19.18;     2.77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6.3840;    19.61;     2.72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7.2930;    19.44;     2.67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8.2030;    19.57;     2.67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49.1140;    19.64;     2.68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0.0230;    19.80;     2.61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0.9330;    20.26;     2.56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1.8420;    20.89;     2.55;   293.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2.7510;    21.20;     2.56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3.6610;    21.91;     2.58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4.5700;    22.23;     2.60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5.4800;    22.10;     2.6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6.3890;    22.30;     2.70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7.2990;    22.50;     2.73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8.2080;    22.45;     2.76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59.1180;    22.73;     2.84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0.0270;    22.99;     2.89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0.9360;    23.15;     2.96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1.8450;    23.30;     2.99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2.7550;    23.59;     2.96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3.6640;    23.86;     2.9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4.5740;    24.02;     2.97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5.4830;    24.20;     3.01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6.3940;    24.53;     2.97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7.3030;    24.75;     2.85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8.2140;    25.33;     2.82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69.1220;    25.72;     2.80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0.0320;    26.13;     2.8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0.9410;    26.26;     2.87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1.8510;    26.44;     2.9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2.7600;    26.58;     2.85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3.6700;    26.86;     2.83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4.5800;    27.21;     2.8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5.4890;    27.54;     2.81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6.3980;    27.72;     2.87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7.3080;    28.24;     2.96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8.2170;    28.68;     3.03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79.1270;    29.17;     3.02;   293.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0.0360;    29.82;     2.98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0.9450;    30.31;     2.94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1.8550;    30.46;     2.89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2.7640;    30.81;     2.86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3.6750;    31.18;     2.85;   293.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4.5840;    31.61;     2.91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5.4930;    32.28;     2.97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6.4030;    32.57;     2.98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7.3120;    32.72;     2.91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8.2220;    32.71;     2.85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89.1310;    32.72;     2.86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0.0410;    32.69;     2.81;   293.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0.9510;    32.74;     2.73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1.8600;    32.86;     2.69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2.7700;    32.89;     2.70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3.6790;    32.97;     2.71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4.5880;    32.98;     2.67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5.4980;    32.90;     2.65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6.4070;    32.89;     2.73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7.3170;    32.64;     2.84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8.2260;    32.66;     2.89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99.1360;    32.67;     2.90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0.0450;    32.72;     2.89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0.9540;    32.81;     2.93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1.8650;    32.86;     2.93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2.7740;    32.85;     2.89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3.6830;    33.17;     2.79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4.5930;    33.52;     2.66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5.5020;    33.81;     2.60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6.4120;    34.22;     2.60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7.3210;    34.66;     2.62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8.2310;    34.98;     2.6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09.1400;    35.24;     2.67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0.0500;    35.44;     2.7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0.9590;    35.67;     2.81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1.8690;    36.05;     2.78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2.7780;    36.65;     2.73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3.6870;    37.13;     2.76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4.5970;    37.35;     2.77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5.5070;    37.54;     2.79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6.4160;    37.47;     2.78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7.3260;    37.25;     2.79;   293.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8.2350;    37.59;     2.82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19.1460;    38.05;     2.82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0.0550;    38.33;     2.82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0.9640;    38.60;     2.87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1.8740;    38.67;     2.92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2.7830;    38.80;     2.98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3.6930;    38.81;     2.98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4.6020;    38.81;     3.01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5.5120;    39.09;     3.03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6.4210;    39.32;     3.01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7.3300;    39.46;     3.01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8.2400;    39.84;     2.99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29.1490;    40.11;     2.94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0.0590;    40.32;     2.89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0.9690;    40.42;     2.86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1.8780;    40.43;     2.83;   293.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2.7880;    40.68;     2.8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3.6970;    40.58;     2.85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4.6070;    40.60;     2.87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5.5160;    40.82;     2.9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6.4260;    40.93;     2.92;   293.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7.3360;    41.09;     2.91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8.2450;    41.38;     2.93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39.1550;    41.65;     2.96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0.0640;    41.93;     2.93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0.9740;    42.05;     2.88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1.8830;    42.16;     2.88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2.7920;    42.32;     2.89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3.7020;    42.44;     2.90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4.6110;    42.64;     2.90;   293.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5.5200;    42.70;     2.84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6.4300;    42.55;     2.76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7.3390;    42.45;     2.73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8.2500;    42.45;     2.74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49.1580;    42.29;     2.71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0.0690;    42.71;     2.78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0.9770;    43.33;     2.98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1.8870;    43.68;     3.13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2.7970;    43.96;     3.08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3.7070;    44.03;     2.93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4.6170;    43.95;     2.8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5.5260;    44.01;     2.88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6.4350;    44.11;     2.94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7.3450;    44.54;     2.93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8.2540;    44.76;     2.90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59.1640;    45.11;     2.85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0.0730;    45.27;     2.81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0.9830;    45.61;     2.83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1.8920;    45.73;     2.87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2.8010;    45.96;     2.89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3.7110;    46.08;     2.87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4.6200;    46.05;     2.82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5.5300;    46.01;     2.78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6.4390;    46.12;     2.76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7.3480;    46.37;     2.77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8.2580;    46.73;     2.83;   293.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69.1670;    46.89;     2.89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0.0770;    47.00;     2.94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0.9870;    47.01;     2.9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1.8970;    47.06;     2.87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2.8070;    47.09;     2.86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3.7160;    47.19;     2.91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4.6260;    47.45;     2.87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5.5350;    47.38;     2.8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6.4450;    47.15;     2.88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7.3540;    47.10;     2.9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8.2630;    47.07;     2.98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79.1730;    47.21;     3.02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0.0820;    47.86;     3.08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0.9920;    48.25;     3.12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1.9010;    48.73;     3.12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2.8110;    49.18;     3.10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3.7200;    49.21;     3.07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4.6290;    49.26;     3.03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5.5380;    49.21;     2.98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6.4480;    49.18;     2.95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7.3580;    49.07;     2.9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8.2680;    49.33;     2.94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89.1770;    49.70;     2.9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0.0880;    50.18;     2.92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0.9960;    50.75;     2.82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1.9070;    51.20;     2.75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2.8150;    51.73;     2.75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3.7250;    52.06;     2.82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4.6350;    52.30;     2.88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5.5440;    52.43;     2.90;   293.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6.4540;    51.98;     2.84;   293.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7.3630;    51.45;     2.7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8.2730;    50.89;     2.70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199.1820;    50.25;     2.68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0.0910;    49.85;     2.67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1.0010;    49.66;     2.6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1.9100;    49.44;     2.65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2.8190;    49.33;     2.69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3.7290;    49.38;     2.71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4.6380;    49.58;     2.72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5.5480;    49.83;     2.75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6.4580;    49.85;     2.73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7.3680;    49.82;     2.69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8.2770;    49.62;     2.67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09.1870;    49.45;     2.68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0.0960;    49.56;     2.71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1.0050;    50.04;     2.75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1.9160;    50.49;     2.78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2.8240;    50.93;     2.81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3.7340;    51.51;     2.84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4.6440;    52.00;     2.86;   293.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5.5530;    52.11;     2.89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6.4630;    52.19;     2.89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7.3720;    52.41;     2.87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8.2810;    52.36;     2.84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19.1910;    52.26;     2.83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0.1000;    52.44;     2.8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1.0100;    52.62;     2.90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1.9190;    52.81;     2.91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2.8290;    52.96;     2.90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3.7390;    53.22;     2.89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4.6480;    53.63;     2.93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5.5580;    53.91;     2.97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6.4670;    54.38;     3.01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7.3770;    54.82;     3.04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8.2860;    55.15;     3.04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29.1950;    55.39;     3.0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0.1060;    55.46;     3.02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1.0140;    55.53;     2.99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1.9250;    55.55;     2.95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2.8330;    55.40;     2.95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3.7430;    55.15;     2.97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4.6530;    55.19;     2.95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5.5620;    54.99;     2.89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6.4720;    54.88;     2.88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7.3810;    55.07;     2.88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8.2910;    55.13;     2.86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39.2000;    55.02;     2.85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0.1100;    55.19;     2.83;   293.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1.0200;    55.43;     2.79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1.9290;    55.66;     2.75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2.8390;    55.80;     2.73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3.7480;    56.16;     2.72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4.6570;    56.48;     2.73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5.5670;    56.71;     2.72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6.4760;    57.10;     2.69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7.3860;    57.15;     2.69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8.2950;    57.15;     2.70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49.2040;    57.37;     2.74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0.1140;    57.06;     2.90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1.0230;    56.56;     3.04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1.9330;    56.42;     3.32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2.8420;    55.96;     3.94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3.7530;    55.38;     4.21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4.6620;    56.47;     3.76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5.5720;    57.68;     3.20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6.4810;    58.41;     2.87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7.3900;    59.31;     2.70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8.3000;    59.42;     2.60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59.2100;    58.77;     2.51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0.1200;    58.05;     2.48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1.0290;    58.15;     2.46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1.9380;    58.10;     2.47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2.8480;    58.35;     2.49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3.7570;    58.62;     2.52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4.6670;    59.02;     2.59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5.5760;    58.93;     2.68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6.4850;    58.96;     2.68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7.3950;    58.93;     2.63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8.3040;    58.56;     2.65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69.2130;    58.44;     2.66;   293.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0.1230;    58.52;     2.63;   293.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1.0330;    58.63;     2.66;   293.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1.9430;    59.07;     2.73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2.8510;    59.39;     2.77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3.7620;    59.73;     2.7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4.6710;    59.94;     2.76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5.5810;    60.14;     2.82;   293.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6.4910;    60.21;     2.90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7.4000;    60.56;     2.91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8.3100;    60.57;     2.90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79.2200;    60.78;     2.93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0.1290;    61.08;     2.96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1.0380;    61.31;     2.9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1.9470;    61.37;     2.92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2.8570;    61.44;     2.91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3.7660;    61.29;     2.94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4.6760;    61.05;     2.93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5.5850;    61.15;     2.88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6.4950;    61.34;     2.87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7.4040;    61.66;     2.81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8.3130;    62.21;     2.79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89.2230;    62.61;     2.75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0.1320;    62.71;     2.68;   293.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1.0420;    62.82;     2.65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1.9510;    62.93;     2.66;   293.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2.8600;    63.17;     2.67;   293.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3.7720;    63.44;     2.67;   293.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4.6810;    63.59;     2.69;   293.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5.5910;    63.56;     2.72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6.5000;    63.38;     2.72;   293.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7.4100;    63.16;     2.68;   293.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298.3190;    62.63;     2.68;   293.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LFX 002 C-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1:12:00Z</dcterms:created>
  <dc:creator>user1</dc:creator>
  <dc:description/>
  <cp:keywords/>
  <dc:language>en-US</dc:language>
  <cp:lastModifiedBy>INSPRO 1</cp:lastModifiedBy>
  <dcterms:modified xsi:type="dcterms:W3CDTF">2015-11-21T11:12:00Z</dcterms:modified>
  <cp:revision>2</cp:revision>
  <dc:subject/>
  <dc:title/>
</cp:coreProperties>
</file>